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66D65" w14:textId="667D0B6D" w:rsidR="00100E92" w:rsidRDefault="00100E92" w:rsidP="00100E92">
      <w:pPr>
        <w:spacing w:line="360" w:lineRule="auto"/>
        <w:jc w:val="center"/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</w:pPr>
      <w:r>
        <w:rPr>
          <w:rFonts w:ascii="Times New Roman" w:eastAsia="Arial Unicode MS" w:hAnsi="Times New Roman" w:cs="Times New Roman" w:hint="eastAsia"/>
          <w:b/>
          <w:color w:val="000000" w:themeColor="text1"/>
          <w:sz w:val="22"/>
          <w:lang w:val="en-GB"/>
        </w:rPr>
        <w:t>D</w:t>
      </w:r>
      <w:r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  <w:t xml:space="preserve">escription of Additional Supplementary </w:t>
      </w:r>
      <w:r w:rsidR="00F425CF"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  <w:t>Materials</w:t>
      </w:r>
      <w:r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  <w:t xml:space="preserve"> for</w:t>
      </w:r>
    </w:p>
    <w:p w14:paraId="1C226048" w14:textId="3B2137B8" w:rsidR="00100E92" w:rsidRDefault="00100E92" w:rsidP="00100E92">
      <w:pPr>
        <w:spacing w:line="360" w:lineRule="auto"/>
        <w:jc w:val="center"/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</w:pPr>
      <w:r w:rsidRPr="00100E92"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  <w:t>CENP-F-dependent DRP1 function regulates APC/C activity during oocyte meiosis I</w:t>
      </w:r>
    </w:p>
    <w:p w14:paraId="04636F68" w14:textId="77777777" w:rsidR="00FF5D04" w:rsidRDefault="00FF5D04" w:rsidP="00100E92">
      <w:pPr>
        <w:spacing w:line="360" w:lineRule="auto"/>
        <w:jc w:val="center"/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</w:pPr>
    </w:p>
    <w:p w14:paraId="3C314703" w14:textId="77777777" w:rsidR="00493354" w:rsidRDefault="00493354" w:rsidP="00EF0A52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 w:hint="eastAsia"/>
          <w:b/>
          <w:color w:val="000000" w:themeColor="text1"/>
          <w:sz w:val="22"/>
          <w:lang w:val="en-GB"/>
        </w:rPr>
        <w:t>File</w:t>
      </w:r>
      <w:r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  <w:t xml:space="preserve"> name: 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Supplementary Movie 1</w:t>
      </w:r>
    </w:p>
    <w:p w14:paraId="755D30A3" w14:textId="64181DEE" w:rsidR="00EF0A52" w:rsidRPr="00397EAA" w:rsidRDefault="00493354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bookmarkStart w:id="0" w:name="_Hlk121668045"/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Cyclin B1 degradation in TRIM21+IgG injected oocytes, related to Figure 5</w:t>
      </w:r>
      <w:r w:rsidR="007E7E8A" w:rsidRPr="00397EAA">
        <w:rPr>
          <w:rFonts w:ascii="Times New Roman" w:eastAsia="Arial Unicode MS" w:hAnsi="Times New Roman" w:cs="Times New Roman" w:hint="eastAsia"/>
          <w:b/>
          <w:sz w:val="22"/>
          <w:lang w:val="en-GB"/>
        </w:rPr>
        <w:t>d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.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TRIM21+IgG injected oocyte. </w:t>
      </w:r>
      <w:r w:rsidR="0055309B" w:rsidRPr="00397EAA">
        <w:rPr>
          <w:rFonts w:ascii="Times New Roman" w:eastAsia="Arial Unicode MS" w:hAnsi="Times New Roman" w:cs="Times New Roman"/>
          <w:bCs/>
          <w:sz w:val="22"/>
          <w:lang w:val="en-GB"/>
        </w:rPr>
        <w:t>Green</w:t>
      </w:r>
      <w:r w:rsidR="0055309B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="0055309B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eGFP-CyclinB1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="0055309B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="0055309B"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="0055309B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>epresentative m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ovie 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from at least </w:t>
      </w:r>
      <w:r w:rsidR="00F73645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027A46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  <w:bookmarkEnd w:id="0"/>
    </w:p>
    <w:p w14:paraId="02DB69DD" w14:textId="77777777" w:rsidR="00944741" w:rsidRPr="00397EAA" w:rsidRDefault="00944741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</w:p>
    <w:p w14:paraId="2884C8F2" w14:textId="77777777" w:rsidR="008017A2" w:rsidRDefault="008017A2" w:rsidP="00EF0A52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 w:hint="eastAsia"/>
          <w:b/>
          <w:color w:val="000000" w:themeColor="text1"/>
          <w:sz w:val="22"/>
          <w:lang w:val="en-GB"/>
        </w:rPr>
        <w:t>File</w:t>
      </w:r>
      <w:r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  <w:t xml:space="preserve"> name:</w:t>
      </w:r>
      <w:r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Supplementary Movie 2</w:t>
      </w:r>
    </w:p>
    <w:p w14:paraId="0D4075BE" w14:textId="6F07C2F4" w:rsidR="008017A2" w:rsidRDefault="008017A2" w:rsidP="00EF0A52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Cyclin B1 degradation in TRIM21+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anti-DRP1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injected oocytes, related to Figure 5</w:t>
      </w:r>
      <w:r w:rsidRPr="00397EAA">
        <w:rPr>
          <w:rFonts w:ascii="Times New Roman" w:eastAsia="Arial Unicode MS" w:hAnsi="Times New Roman" w:cs="Times New Roman" w:hint="eastAsia"/>
          <w:b/>
          <w:sz w:val="22"/>
          <w:lang w:val="en-GB"/>
        </w:rPr>
        <w:t>d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.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TRIM21+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nti-DRP1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injected oocyte. Green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eGFP-CyclinB1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616B58B6" w14:textId="77777777" w:rsidR="008017A2" w:rsidRDefault="008017A2" w:rsidP="00EF0A52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</w:p>
    <w:p w14:paraId="0A3336C2" w14:textId="4A333C58" w:rsidR="008017A2" w:rsidRDefault="008017A2" w:rsidP="008017A2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 w:hint="eastAsia"/>
          <w:b/>
          <w:color w:val="000000" w:themeColor="text1"/>
          <w:sz w:val="22"/>
          <w:lang w:val="en-GB"/>
        </w:rPr>
        <w:t>File</w:t>
      </w:r>
      <w:r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  <w:t xml:space="preserve">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3</w:t>
      </w:r>
    </w:p>
    <w:p w14:paraId="4961397A" w14:textId="6F2AEF7C" w:rsidR="00EF0A52" w:rsidRPr="00397EAA" w:rsidRDefault="008017A2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proofErr w:type="spellStart"/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Securin</w:t>
      </w:r>
      <w:proofErr w:type="spellEnd"/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degradation in TRIM21+IgG injected oocytes, related to Figure 5</w:t>
      </w:r>
      <w:r w:rsidR="007E7E8A" w:rsidRPr="00397EAA">
        <w:rPr>
          <w:rFonts w:ascii="Times New Roman" w:eastAsia="Arial Unicode MS" w:hAnsi="Times New Roman" w:cs="Times New Roman"/>
          <w:b/>
          <w:sz w:val="22"/>
          <w:lang w:val="en-GB"/>
        </w:rPr>
        <w:t>e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.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TRIM21+IgG injected oocyte. 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Red</w:t>
      </w:r>
      <w:r w:rsidR="00027A46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mCherry-Securin</w:t>
      </w:r>
      <w:proofErr w:type="spellEnd"/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59E74548" w14:textId="0882C74B" w:rsidR="00944741" w:rsidRPr="008017A2" w:rsidRDefault="00944741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</w:p>
    <w:p w14:paraId="37054382" w14:textId="70F03B57" w:rsidR="008017A2" w:rsidRDefault="008017A2" w:rsidP="008017A2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 w:hint="eastAsia"/>
          <w:b/>
          <w:color w:val="000000" w:themeColor="text1"/>
          <w:sz w:val="22"/>
          <w:lang w:val="en-GB"/>
        </w:rPr>
        <w:t>File</w:t>
      </w:r>
      <w:r>
        <w:rPr>
          <w:rFonts w:ascii="Times New Roman" w:eastAsia="Arial Unicode MS" w:hAnsi="Times New Roman" w:cs="Times New Roman"/>
          <w:b/>
          <w:color w:val="000000" w:themeColor="text1"/>
          <w:sz w:val="22"/>
          <w:lang w:val="en-GB"/>
        </w:rPr>
        <w:t xml:space="preserve">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4</w:t>
      </w:r>
    </w:p>
    <w:p w14:paraId="5198214B" w14:textId="2D2CF773" w:rsidR="008017A2" w:rsidRPr="00397EAA" w:rsidRDefault="008017A2" w:rsidP="008017A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Description: </w:t>
      </w:r>
      <w:proofErr w:type="spellStart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Securin</w:t>
      </w:r>
      <w:proofErr w:type="spellEnd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degradation in TRIM21+anti-DRP1 injected oocytes, related to Figure 5e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RIM21+anti-DRP1 injected oocyte. Red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mCherry-Securin</w:t>
      </w:r>
      <w:proofErr w:type="spellEnd"/>
      <w:r w:rsidR="00185299"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185299"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 w:rsidR="00185299"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1C2448B0" w14:textId="77777777" w:rsidR="008017A2" w:rsidRPr="00185299" w:rsidRDefault="008017A2" w:rsidP="00EF0A52">
      <w:pPr>
        <w:spacing w:line="360" w:lineRule="auto"/>
        <w:rPr>
          <w:rFonts w:ascii="Times New Roman" w:eastAsia="Arial Unicode MS" w:hAnsi="Times New Roman" w:cs="Times New Roman" w:hint="eastAsia"/>
          <w:bCs/>
          <w:sz w:val="22"/>
          <w:lang w:val="en-GB"/>
        </w:rPr>
      </w:pPr>
    </w:p>
    <w:p w14:paraId="1C66764E" w14:textId="77777777" w:rsidR="00481EB7" w:rsidRDefault="00481EB7" w:rsidP="00EF0A52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5</w:t>
      </w:r>
    </w:p>
    <w:p w14:paraId="7F12BA7D" w14:textId="7D55E214" w:rsidR="00EF0A52" w:rsidRDefault="00481EB7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Cyclin B1 degradation in control oocytes, related to Figure 5</w:t>
      </w:r>
      <w:r w:rsidR="007E7E8A" w:rsidRPr="00397EAA">
        <w:rPr>
          <w:rFonts w:ascii="Times New Roman" w:eastAsia="Arial Unicode MS" w:hAnsi="Times New Roman" w:cs="Times New Roman"/>
          <w:b/>
          <w:sz w:val="22"/>
          <w:lang w:val="en-GB"/>
        </w:rPr>
        <w:t>h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.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Control mRNA injected oocyte. 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Green</w:t>
      </w:r>
      <w:r w:rsidR="00027A46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eGFP-CyclinB1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27AE8F96" w14:textId="51523B22" w:rsidR="00481EB7" w:rsidRDefault="00481EB7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</w:p>
    <w:p w14:paraId="315C072D" w14:textId="5251DDEF" w:rsidR="00481EB7" w:rsidRDefault="00481EB7" w:rsidP="00481EB7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 w:rsidR="00583987">
        <w:rPr>
          <w:rFonts w:ascii="Times New Roman" w:eastAsia="Arial Unicode MS" w:hAnsi="Times New Roman" w:cs="Times New Roman"/>
          <w:b/>
          <w:sz w:val="22"/>
          <w:lang w:val="en-GB"/>
        </w:rPr>
        <w:t>6</w:t>
      </w:r>
    </w:p>
    <w:p w14:paraId="45233AA0" w14:textId="3B25D895" w:rsidR="00481EB7" w:rsidRPr="00397EAA" w:rsidRDefault="00481EB7" w:rsidP="00481EB7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Description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Cyclin B1 degradation in </w:t>
      </w:r>
      <w:r w:rsidRPr="00397EAA">
        <w:rPr>
          <w:rFonts w:ascii="Times New Roman" w:eastAsia="Arial Unicode MS" w:hAnsi="Times New Roman" w:cs="Times New Roman"/>
          <w:b/>
          <w:i/>
          <w:iCs/>
          <w:sz w:val="22"/>
          <w:lang w:val="en-GB"/>
        </w:rPr>
        <w:t>Drp1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mRNA injected oocytes, related to Figure 5h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Cs/>
          <w:i/>
          <w:iCs/>
          <w:sz w:val="22"/>
          <w:lang w:val="en-GB"/>
        </w:rPr>
        <w:t>Drp1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lastRenderedPageBreak/>
        <w:t>mRNA injected oocyte. Green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eGFP-CyclinB1</w:t>
      </w:r>
      <w:r w:rsidR="00583987"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583987"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 w:rsidR="00583987"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5AB37352" w14:textId="77777777" w:rsidR="00481EB7" w:rsidRPr="00481EB7" w:rsidRDefault="00481EB7" w:rsidP="00EF0A52">
      <w:pPr>
        <w:spacing w:line="360" w:lineRule="auto"/>
        <w:rPr>
          <w:rFonts w:ascii="Times New Roman" w:eastAsia="Arial Unicode MS" w:hAnsi="Times New Roman" w:cs="Times New Roman" w:hint="eastAsia"/>
          <w:bCs/>
          <w:sz w:val="22"/>
          <w:lang w:val="en-GB"/>
        </w:rPr>
      </w:pPr>
    </w:p>
    <w:p w14:paraId="32A55C97" w14:textId="38D6A19A" w:rsidR="00C56451" w:rsidRDefault="00C56451" w:rsidP="00C56451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7</w:t>
      </w:r>
    </w:p>
    <w:p w14:paraId="0700D96A" w14:textId="2162AE46" w:rsidR="00EF0A52" w:rsidRDefault="00C56451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proofErr w:type="spellStart"/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Securin</w:t>
      </w:r>
      <w:proofErr w:type="spellEnd"/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degradation in control oocytes. Related to Figure 5</w:t>
      </w:r>
      <w:r w:rsidR="007E7E8A" w:rsidRPr="00397EAA">
        <w:rPr>
          <w:rFonts w:ascii="Times New Roman" w:eastAsia="Arial Unicode MS" w:hAnsi="Times New Roman" w:cs="Times New Roman"/>
          <w:b/>
          <w:sz w:val="22"/>
          <w:lang w:val="en-GB"/>
        </w:rPr>
        <w:t>i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.</w:t>
      </w:r>
      <w:r w:rsidR="008C758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Cs/>
          <w:sz w:val="22"/>
          <w:lang w:val="en-GB"/>
        </w:rPr>
        <w:t>Control mRNA injected oocyte.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d</w:t>
      </w:r>
      <w:r w:rsidR="00027A46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mCherry-Securin</w:t>
      </w:r>
      <w:proofErr w:type="spellEnd"/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</w:t>
      </w:r>
      <w:r w:rsidR="00F505A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gramStart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2700384C" w14:textId="43575EDB" w:rsidR="00C56451" w:rsidRPr="00C56451" w:rsidRDefault="00C56451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</w:p>
    <w:p w14:paraId="4339918E" w14:textId="474D9CB6" w:rsidR="00C56451" w:rsidRDefault="00C56451" w:rsidP="00C56451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8</w:t>
      </w:r>
    </w:p>
    <w:p w14:paraId="7F89332E" w14:textId="7F9D547A" w:rsidR="00C56451" w:rsidRPr="00397EAA" w:rsidRDefault="00C56451" w:rsidP="00C56451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proofErr w:type="spellStart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Securin</w:t>
      </w:r>
      <w:proofErr w:type="spellEnd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degradation in </w:t>
      </w:r>
      <w:r w:rsidRPr="00397EAA">
        <w:rPr>
          <w:rFonts w:ascii="Times New Roman" w:eastAsia="Arial Unicode MS" w:hAnsi="Times New Roman" w:cs="Times New Roman"/>
          <w:b/>
          <w:i/>
          <w:iCs/>
          <w:sz w:val="22"/>
          <w:lang w:val="en-GB"/>
        </w:rPr>
        <w:t>Drp1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mRNA injected oocytes. Related to Figure 5i.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Cs/>
          <w:i/>
          <w:iCs/>
          <w:sz w:val="22"/>
          <w:lang w:val="en-GB"/>
        </w:rPr>
        <w:t>Drp1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mRNA injected oocyte. Red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mCherry-Securin</w:t>
      </w:r>
      <w:proofErr w:type="spellEnd"/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09DECBB5" w14:textId="77777777" w:rsidR="00C56451" w:rsidRPr="00C56451" w:rsidRDefault="00C56451" w:rsidP="00EF0A52">
      <w:pPr>
        <w:spacing w:line="360" w:lineRule="auto"/>
        <w:rPr>
          <w:rFonts w:ascii="Times New Roman" w:eastAsia="Arial Unicode MS" w:hAnsi="Times New Roman" w:cs="Times New Roman" w:hint="eastAsia"/>
          <w:bCs/>
          <w:sz w:val="22"/>
          <w:lang w:val="en-GB"/>
        </w:rPr>
      </w:pPr>
    </w:p>
    <w:p w14:paraId="5A841263" w14:textId="13276EE1" w:rsidR="00AC5AAC" w:rsidRDefault="00AC5AAC" w:rsidP="00AC5AAC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9</w:t>
      </w:r>
    </w:p>
    <w:p w14:paraId="3961396B" w14:textId="3C01B70D" w:rsidR="00EF0A52" w:rsidRDefault="00AC5AAC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Cyclin B1 degradation of TRIM21+IgG injected oocytes cultured in nocodazole, related to Figure 5</w:t>
      </w:r>
      <w:r w:rsidR="007E7E8A" w:rsidRPr="00397EAA">
        <w:rPr>
          <w:rFonts w:ascii="Times New Roman" w:eastAsia="Arial Unicode MS" w:hAnsi="Times New Roman" w:cs="Times New Roman"/>
          <w:b/>
          <w:sz w:val="22"/>
          <w:lang w:val="en-GB"/>
        </w:rPr>
        <w:t>l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.</w:t>
      </w:r>
      <w:r w:rsidR="008C758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TRIM21+IgG injected oocyte. 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Green</w:t>
      </w:r>
      <w:r w:rsidR="00027A46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eGFP-CyclinB1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53AD0281" w14:textId="1BAFA52F" w:rsidR="00AC5AAC" w:rsidRDefault="00AC5AAC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</w:p>
    <w:p w14:paraId="63D6EA6B" w14:textId="1C31EA8E" w:rsidR="00AC5AAC" w:rsidRDefault="00AC5AAC" w:rsidP="00AC5AAC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 w:rsidR="009A0636">
        <w:rPr>
          <w:rFonts w:ascii="Times New Roman" w:eastAsia="Arial Unicode MS" w:hAnsi="Times New Roman" w:cs="Times New Roman"/>
          <w:b/>
          <w:sz w:val="22"/>
          <w:lang w:val="en-GB"/>
        </w:rPr>
        <w:t>10</w:t>
      </w:r>
    </w:p>
    <w:p w14:paraId="66FEDA41" w14:textId="614F1FE4" w:rsidR="00AC5AAC" w:rsidRPr="00397EAA" w:rsidRDefault="00AC5AAC" w:rsidP="00AC5AAC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Cyclin B1 degradation of TRIM21+anti-DRP1 injected oocytes cultured in nocodazole, related to Figure 5l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RIM21+anti-DRP1 injected oocyte. Green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eGFP-CyclinB1</w:t>
      </w:r>
      <w:r w:rsidR="009A0636"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9A0636"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 w:rsidR="009A0636"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3C60ACEE" w14:textId="77777777" w:rsidR="00AC5AAC" w:rsidRPr="009A0636" w:rsidRDefault="00AC5AAC" w:rsidP="00EF0A52">
      <w:pPr>
        <w:spacing w:line="360" w:lineRule="auto"/>
        <w:rPr>
          <w:rFonts w:ascii="Times New Roman" w:eastAsia="Arial Unicode MS" w:hAnsi="Times New Roman" w:cs="Times New Roman" w:hint="eastAsia"/>
          <w:bCs/>
          <w:sz w:val="22"/>
          <w:lang w:val="en-GB"/>
        </w:rPr>
      </w:pPr>
    </w:p>
    <w:p w14:paraId="69ACA795" w14:textId="3AA39B32" w:rsidR="009A0636" w:rsidRDefault="009A0636" w:rsidP="009A0636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1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1</w:t>
      </w:r>
    </w:p>
    <w:p w14:paraId="61E49097" w14:textId="66089039" w:rsidR="00EF0A52" w:rsidRDefault="009A0636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S</w:t>
      </w:r>
      <w:proofErr w:type="spellStart"/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ecurin</w:t>
      </w:r>
      <w:proofErr w:type="spellEnd"/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degradation of TRIM21+IgG injected oocytes cultured in nocodazole, related to Figure 5</w:t>
      </w:r>
      <w:r w:rsidR="007E7E8A" w:rsidRPr="00397EAA">
        <w:rPr>
          <w:rFonts w:ascii="Times New Roman" w:eastAsia="Arial Unicode MS" w:hAnsi="Times New Roman" w:cs="Times New Roman"/>
          <w:b/>
          <w:sz w:val="22"/>
          <w:lang w:val="en-GB"/>
        </w:rPr>
        <w:t>m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.</w:t>
      </w:r>
      <w:r w:rsidR="00EF0A52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RIM21+IgG injected oocyte.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d</w:t>
      </w:r>
      <w:r w:rsidR="00027A46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mCherry-Securin</w:t>
      </w:r>
      <w:proofErr w:type="spellEnd"/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="00027A46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4702B9DE" w14:textId="15463B37" w:rsidR="009A0636" w:rsidRDefault="009A0636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</w:p>
    <w:p w14:paraId="1F4D4486" w14:textId="01C1C2C1" w:rsidR="009A0636" w:rsidRDefault="009A0636" w:rsidP="009A0636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1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2</w:t>
      </w:r>
    </w:p>
    <w:p w14:paraId="31E275AA" w14:textId="7D6C5880" w:rsidR="009A0636" w:rsidRPr="00397EAA" w:rsidRDefault="009A0636" w:rsidP="009A0636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proofErr w:type="spellStart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Securin</w:t>
      </w:r>
      <w:proofErr w:type="spellEnd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degradation of</w:t>
      </w:r>
      <w:r w:rsidR="005C5DC9">
        <w:rPr>
          <w:rFonts w:ascii="Times New Roman" w:eastAsia="Arial Unicode MS" w:hAnsi="Times New Roman" w:cs="Times New Roman"/>
          <w:b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TRIM21+anti-DRP1 injected oocytes cultured in nocodazole,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lastRenderedPageBreak/>
        <w:t>related to Figure 5m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RIM21+anti-DRP1 injected oocyte. Red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mCherry-Securin</w:t>
      </w:r>
      <w:proofErr w:type="spellEnd"/>
      <w:r w:rsidR="005C5DC9"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5C5DC9"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 w:rsidR="005C5DC9"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425A5A76" w14:textId="77777777" w:rsidR="009A0636" w:rsidRPr="009A0636" w:rsidRDefault="009A0636" w:rsidP="00EF0A52">
      <w:pPr>
        <w:spacing w:line="360" w:lineRule="auto"/>
        <w:rPr>
          <w:rFonts w:ascii="Times New Roman" w:eastAsia="Arial Unicode MS" w:hAnsi="Times New Roman" w:cs="Times New Roman" w:hint="eastAsia"/>
          <w:bCs/>
          <w:sz w:val="22"/>
          <w:lang w:val="en-GB"/>
        </w:rPr>
      </w:pPr>
    </w:p>
    <w:p w14:paraId="5A87C6CA" w14:textId="6FC28B9B" w:rsidR="005C5DC9" w:rsidRDefault="005C5DC9" w:rsidP="005C5DC9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1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3</w:t>
      </w:r>
    </w:p>
    <w:p w14:paraId="48F9BD29" w14:textId="5675DECE" w:rsidR="00EF0A52" w:rsidRPr="00397EAA" w:rsidRDefault="005C5DC9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Cyclin B1 degradation in control oocytes, related to Figure 6</w:t>
      </w:r>
      <w:r w:rsidR="007E7E8A" w:rsidRPr="00397EAA">
        <w:rPr>
          <w:rFonts w:ascii="Times New Roman" w:eastAsia="Arial Unicode MS" w:hAnsi="Times New Roman" w:cs="Times New Roman"/>
          <w:b/>
          <w:sz w:val="22"/>
          <w:lang w:val="en-GB"/>
        </w:rPr>
        <w:t>d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.</w:t>
      </w:r>
      <w:r w:rsidR="008C758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Control mRNA injected oocyte. </w:t>
      </w:r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>Green</w:t>
      </w:r>
      <w:r w:rsidR="00AF37D8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eGFP-CyclinB1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7BFBD754" w14:textId="77777777" w:rsidR="005C5DC9" w:rsidRDefault="005C5DC9" w:rsidP="005C5DC9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</w:p>
    <w:p w14:paraId="7AE503F8" w14:textId="63039DA5" w:rsidR="005C5DC9" w:rsidRDefault="005C5DC9" w:rsidP="005C5DC9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1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4</w:t>
      </w:r>
    </w:p>
    <w:p w14:paraId="3D34CB1D" w14:textId="363FEE21" w:rsidR="005C5DC9" w:rsidRPr="00397EAA" w:rsidRDefault="005C5DC9" w:rsidP="005C5DC9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Cyclin B1 degradation in </w:t>
      </w:r>
      <w:r w:rsidRPr="00397EAA">
        <w:rPr>
          <w:rFonts w:ascii="Times New Roman" w:eastAsia="Arial Unicode MS" w:hAnsi="Times New Roman" w:cs="Times New Roman"/>
          <w:b/>
          <w:i/>
          <w:iCs/>
          <w:sz w:val="22"/>
          <w:lang w:val="en-GB"/>
        </w:rPr>
        <w:t xml:space="preserve">Apc2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mRNA injected oocytes, related to Figure 6d.</w:t>
      </w:r>
      <w:r>
        <w:rPr>
          <w:rFonts w:ascii="Times New Roman" w:eastAsia="Arial Unicode MS" w:hAnsi="Times New Roman" w:cs="Times New Roman" w:hint="eastAsia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Cs/>
          <w:i/>
          <w:iCs/>
          <w:sz w:val="22"/>
          <w:lang w:val="en-GB"/>
        </w:rPr>
        <w:t>Apc2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mRNA injected oocyte. Green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eGFP-CyclinB1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 w:rsidR="007B0F51"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2DE0B652" w14:textId="77777777" w:rsidR="005C5DC9" w:rsidRDefault="005C5DC9" w:rsidP="005C5DC9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</w:p>
    <w:p w14:paraId="3996250B" w14:textId="71F51074" w:rsidR="005C5DC9" w:rsidRDefault="005C5DC9" w:rsidP="005C5DC9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1</w:t>
      </w:r>
      <w:r w:rsidR="007B0F51">
        <w:rPr>
          <w:rFonts w:ascii="Times New Roman" w:eastAsia="Arial Unicode MS" w:hAnsi="Times New Roman" w:cs="Times New Roman"/>
          <w:b/>
          <w:sz w:val="22"/>
          <w:lang w:val="en-GB"/>
        </w:rPr>
        <w:t>5</w:t>
      </w:r>
    </w:p>
    <w:p w14:paraId="404171BE" w14:textId="57D7AD1E" w:rsidR="005C5DC9" w:rsidRPr="00397EAA" w:rsidRDefault="005C5DC9" w:rsidP="005C5DC9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Cyclin B1 degradation in </w:t>
      </w:r>
      <w:r w:rsidRPr="00397EAA">
        <w:rPr>
          <w:rFonts w:ascii="Times New Roman" w:eastAsia="Arial Unicode MS" w:hAnsi="Times New Roman" w:cs="Times New Roman"/>
          <w:b/>
          <w:i/>
          <w:iCs/>
          <w:sz w:val="22"/>
          <w:lang w:val="en-GB"/>
        </w:rPr>
        <w:t>Apc2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+</w:t>
      </w:r>
      <w:r w:rsidRPr="00397EAA">
        <w:rPr>
          <w:rFonts w:ascii="Times New Roman" w:eastAsia="Arial Unicode MS" w:hAnsi="Times New Roman" w:cs="Times New Roman"/>
          <w:b/>
          <w:i/>
          <w:iCs/>
          <w:sz w:val="22"/>
          <w:lang w:val="en-GB"/>
        </w:rPr>
        <w:t>Drp1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mRNA injected oocytes, related to Figure 6d.</w:t>
      </w:r>
      <w:r w:rsidR="007B0F51">
        <w:rPr>
          <w:rFonts w:ascii="Times New Roman" w:eastAsia="Arial Unicode MS" w:hAnsi="Times New Roman" w:cs="Times New Roman" w:hint="eastAsia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Cs/>
          <w:i/>
          <w:iCs/>
          <w:sz w:val="22"/>
          <w:lang w:val="en-GB"/>
        </w:rPr>
        <w:t>Apc2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+</w:t>
      </w:r>
      <w:r w:rsidRPr="00397EAA">
        <w:rPr>
          <w:rFonts w:ascii="Times New Roman" w:eastAsia="Arial Unicode MS" w:hAnsi="Times New Roman" w:cs="Times New Roman"/>
          <w:bCs/>
          <w:i/>
          <w:iCs/>
          <w:sz w:val="22"/>
          <w:lang w:val="en-GB"/>
        </w:rPr>
        <w:t>Drp1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mRNA injected oocytes. Green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eGFP-CyclinB1</w:t>
      </w:r>
      <w:r w:rsidR="007B0F51"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7B0F51"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 w:rsidR="007B0F51"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21AA2D6B" w14:textId="77777777" w:rsidR="00944741" w:rsidRPr="005C5DC9" w:rsidRDefault="00944741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</w:p>
    <w:p w14:paraId="63983D13" w14:textId="4606EABB" w:rsidR="00DB36EA" w:rsidRDefault="00DB36EA" w:rsidP="00DB36EA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1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6</w:t>
      </w:r>
    </w:p>
    <w:p w14:paraId="710E783A" w14:textId="2BFC7AAE" w:rsidR="00EF0A52" w:rsidRPr="00397EAA" w:rsidRDefault="00DB36EA" w:rsidP="00EF0A52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Securin</w:t>
      </w:r>
      <w:proofErr w:type="spellEnd"/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degradation in control oocytes, related to Figure 6</w:t>
      </w:r>
      <w:r w:rsidR="007E7E8A" w:rsidRPr="00397EAA">
        <w:rPr>
          <w:rFonts w:ascii="Times New Roman" w:eastAsia="Arial Unicode MS" w:hAnsi="Times New Roman" w:cs="Times New Roman"/>
          <w:b/>
          <w:sz w:val="22"/>
          <w:lang w:val="en-GB"/>
        </w:rPr>
        <w:t>e</w:t>
      </w:r>
      <w:r w:rsidR="00EF0A52" w:rsidRPr="00397EAA">
        <w:rPr>
          <w:rFonts w:ascii="Times New Roman" w:eastAsia="Arial Unicode MS" w:hAnsi="Times New Roman" w:cs="Times New Roman"/>
          <w:b/>
          <w:sz w:val="22"/>
          <w:lang w:val="en-GB"/>
        </w:rPr>
        <w:t>.</w:t>
      </w:r>
      <w:bookmarkStart w:id="1" w:name="OLE_LINK133"/>
      <w:bookmarkStart w:id="2" w:name="OLE_LINK134"/>
      <w:r>
        <w:rPr>
          <w:rFonts w:ascii="Times New Roman" w:eastAsia="Arial Unicode MS" w:hAnsi="Times New Roman" w:cs="Times New Roman" w:hint="eastAsia"/>
          <w:bCs/>
          <w:sz w:val="22"/>
          <w:lang w:val="en-GB"/>
        </w:rPr>
        <w:t xml:space="preserve"> </w:t>
      </w:r>
      <w:r w:rsidR="00EF0A52" w:rsidRPr="00397EAA">
        <w:rPr>
          <w:rFonts w:ascii="Times New Roman" w:eastAsia="Arial Unicode MS" w:hAnsi="Times New Roman" w:cs="Times New Roman"/>
          <w:bCs/>
          <w:sz w:val="22"/>
          <w:lang w:val="en-GB"/>
        </w:rPr>
        <w:t>Control mRNA injected oocyte.</w:t>
      </w:r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d</w:t>
      </w:r>
      <w:r w:rsidR="00AF37D8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>mCherry-Securin</w:t>
      </w:r>
      <w:proofErr w:type="spellEnd"/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="00AF37D8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6A6973"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="006A6973"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bookmarkEnd w:id="1"/>
    <w:bookmarkEnd w:id="2"/>
    <w:p w14:paraId="31364706" w14:textId="77777777" w:rsidR="00DB36EA" w:rsidRDefault="00DB36EA" w:rsidP="00DB36EA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</w:p>
    <w:p w14:paraId="65CCF521" w14:textId="38A3ADCC" w:rsidR="00DB36EA" w:rsidRDefault="00DB36EA" w:rsidP="00DB36EA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1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7</w:t>
      </w:r>
    </w:p>
    <w:p w14:paraId="1FB225C2" w14:textId="7517627E" w:rsidR="00DB36EA" w:rsidRPr="00397EAA" w:rsidRDefault="00DB36EA" w:rsidP="00DB36EA">
      <w:pPr>
        <w:spacing w:line="360" w:lineRule="auto"/>
        <w:rPr>
          <w:rFonts w:ascii="Times New Roman" w:eastAsia="Arial Unicode MS" w:hAnsi="Times New Roman" w:cs="Times New Roman"/>
          <w:bCs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Securin</w:t>
      </w:r>
      <w:proofErr w:type="spellEnd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degradation in </w:t>
      </w:r>
      <w:r w:rsidRPr="00397EAA">
        <w:rPr>
          <w:rFonts w:ascii="Times New Roman" w:eastAsia="Arial Unicode MS" w:hAnsi="Times New Roman" w:cs="Times New Roman"/>
          <w:b/>
          <w:i/>
          <w:iCs/>
          <w:sz w:val="22"/>
          <w:lang w:val="en-GB"/>
        </w:rPr>
        <w:t xml:space="preserve">Apc2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mRNA injected oocytes, related to Figure 6e.</w:t>
      </w:r>
      <w:r>
        <w:rPr>
          <w:rFonts w:ascii="Times New Roman" w:eastAsia="Arial Unicode MS" w:hAnsi="Times New Roman" w:cs="Times New Roman" w:hint="eastAsia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Cs/>
          <w:i/>
          <w:iCs/>
          <w:sz w:val="22"/>
          <w:lang w:val="en-GB"/>
        </w:rPr>
        <w:t>Apc2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mRNA injected oocyte. Red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mCherry-Securin</w:t>
      </w:r>
      <w:proofErr w:type="spellEnd"/>
      <w:r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p w14:paraId="056275D1" w14:textId="77777777" w:rsidR="00DB36EA" w:rsidRDefault="00DB36EA" w:rsidP="00DB36EA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</w:p>
    <w:p w14:paraId="0A4F6CFA" w14:textId="4D9675A4" w:rsidR="00DB36EA" w:rsidRDefault="00DB36EA" w:rsidP="00DB36EA">
      <w:pPr>
        <w:spacing w:line="360" w:lineRule="auto"/>
        <w:rPr>
          <w:rFonts w:ascii="Times New Roman" w:eastAsia="Arial Unicode MS" w:hAnsi="Times New Roman" w:cs="Times New Roman"/>
          <w:b/>
          <w:sz w:val="22"/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 xml:space="preserve">File name: 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Supplementary Movie 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1</w:t>
      </w:r>
      <w:r>
        <w:rPr>
          <w:rFonts w:ascii="Times New Roman" w:eastAsia="Arial Unicode MS" w:hAnsi="Times New Roman" w:cs="Times New Roman"/>
          <w:b/>
          <w:sz w:val="22"/>
          <w:lang w:val="en-GB"/>
        </w:rPr>
        <w:t>8</w:t>
      </w:r>
    </w:p>
    <w:p w14:paraId="1D6C8629" w14:textId="5AF2171F" w:rsidR="004C5F96" w:rsidRPr="00DB36EA" w:rsidRDefault="00DB36EA" w:rsidP="004A34EB">
      <w:pPr>
        <w:spacing w:line="360" w:lineRule="auto"/>
        <w:rPr>
          <w:lang w:val="en-GB"/>
        </w:rPr>
      </w:pPr>
      <w:r>
        <w:rPr>
          <w:rFonts w:ascii="Times New Roman" w:eastAsia="Arial Unicode MS" w:hAnsi="Times New Roman" w:cs="Times New Roman"/>
          <w:b/>
          <w:sz w:val="22"/>
          <w:lang w:val="en-GB"/>
        </w:rPr>
        <w:t>Description:</w:t>
      </w:r>
      <w:r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Securin</w:t>
      </w:r>
      <w:proofErr w:type="spellEnd"/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degradation in </w:t>
      </w:r>
      <w:r w:rsidRPr="00397EAA">
        <w:rPr>
          <w:rFonts w:ascii="Times New Roman" w:eastAsia="Arial Unicode MS" w:hAnsi="Times New Roman" w:cs="Times New Roman"/>
          <w:b/>
          <w:i/>
          <w:iCs/>
          <w:sz w:val="22"/>
          <w:lang w:val="en-GB"/>
        </w:rPr>
        <w:t>Apc2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>+</w:t>
      </w:r>
      <w:r w:rsidRPr="00397EAA">
        <w:rPr>
          <w:rFonts w:ascii="Times New Roman" w:eastAsia="Arial Unicode MS" w:hAnsi="Times New Roman" w:cs="Times New Roman"/>
          <w:b/>
          <w:i/>
          <w:iCs/>
          <w:sz w:val="22"/>
          <w:lang w:val="en-GB"/>
        </w:rPr>
        <w:t>Drp1</w:t>
      </w:r>
      <w:r w:rsidRPr="00397EAA">
        <w:rPr>
          <w:rFonts w:ascii="Times New Roman" w:eastAsia="Arial Unicode MS" w:hAnsi="Times New Roman" w:cs="Times New Roman"/>
          <w:b/>
          <w:sz w:val="22"/>
          <w:lang w:val="en-GB"/>
        </w:rPr>
        <w:t xml:space="preserve"> mRNA injected oocytes, related to Figure 6e.</w:t>
      </w:r>
      <w:r w:rsidR="004A34EB">
        <w:rPr>
          <w:rFonts w:ascii="Times New Roman" w:eastAsia="Arial Unicode MS" w:hAnsi="Times New Roman" w:cs="Times New Roman" w:hint="eastAsia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/>
          <w:bCs/>
          <w:i/>
          <w:iCs/>
          <w:sz w:val="22"/>
          <w:lang w:val="en-GB"/>
        </w:rPr>
        <w:lastRenderedPageBreak/>
        <w:t>Apc2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+</w:t>
      </w:r>
      <w:r w:rsidRPr="00397EAA">
        <w:rPr>
          <w:rFonts w:ascii="Times New Roman" w:eastAsia="Arial Unicode MS" w:hAnsi="Times New Roman" w:cs="Times New Roman"/>
          <w:bCs/>
          <w:i/>
          <w:iCs/>
          <w:sz w:val="22"/>
          <w:lang w:val="en-GB"/>
        </w:rPr>
        <w:t>Drp1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mRNA injected oocytes. Red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,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proofErr w:type="spell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mCherry-Securin</w:t>
      </w:r>
      <w:proofErr w:type="spellEnd"/>
      <w:r w:rsidR="004A34EB">
        <w:rPr>
          <w:rFonts w:ascii="Times New Roman" w:eastAsia="Arial Unicode MS" w:hAnsi="Times New Roman" w:cs="Times New Roman"/>
          <w:bCs/>
          <w:sz w:val="22"/>
          <w:lang w:val="en-GB"/>
        </w:rPr>
        <w:t>.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Time after NEBD, </w:t>
      </w:r>
      <w:proofErr w:type="gramStart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>h:m.</w:t>
      </w:r>
      <w:proofErr w:type="gramEnd"/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="004A34EB">
        <w:rPr>
          <w:rFonts w:ascii="Times New Roman" w:eastAsia="Arial Unicode MS" w:hAnsi="Times New Roman" w:cs="Times New Roman"/>
          <w:bCs/>
          <w:sz w:val="22"/>
          <w:lang w:val="en-GB"/>
        </w:rPr>
        <w:t>A r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epresentative movie from at least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three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</w:t>
      </w:r>
      <w:r w:rsidRPr="00397EAA">
        <w:rPr>
          <w:rFonts w:ascii="Times New Roman" w:eastAsia="Arial Unicode MS" w:hAnsi="Times New Roman" w:cs="Times New Roman" w:hint="eastAsia"/>
          <w:bCs/>
          <w:sz w:val="22"/>
          <w:lang w:val="en-GB"/>
        </w:rPr>
        <w:t>independent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repeats </w:t>
      </w:r>
      <w:r w:rsidR="004A34EB">
        <w:rPr>
          <w:rFonts w:ascii="Times New Roman" w:eastAsia="Arial Unicode MS" w:hAnsi="Times New Roman" w:cs="Times New Roman"/>
          <w:bCs/>
          <w:sz w:val="22"/>
          <w:lang w:val="en-GB"/>
        </w:rPr>
        <w:t>is</w:t>
      </w:r>
      <w:r w:rsidRPr="00397EAA">
        <w:rPr>
          <w:rFonts w:ascii="Times New Roman" w:eastAsia="Arial Unicode MS" w:hAnsi="Times New Roman" w:cs="Times New Roman"/>
          <w:bCs/>
          <w:sz w:val="22"/>
          <w:lang w:val="en-GB"/>
        </w:rPr>
        <w:t xml:space="preserve"> shown.</w:t>
      </w:r>
    </w:p>
    <w:sectPr w:rsidR="004C5F96" w:rsidRPr="00DB36E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B7B17" w14:textId="77777777" w:rsidR="008C2088" w:rsidRDefault="008C2088" w:rsidP="006E6060">
      <w:r>
        <w:separator/>
      </w:r>
    </w:p>
  </w:endnote>
  <w:endnote w:type="continuationSeparator" w:id="0">
    <w:p w14:paraId="5FEAC38D" w14:textId="77777777" w:rsidR="008C2088" w:rsidRDefault="008C2088" w:rsidP="006E6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AEA97" w14:textId="77777777" w:rsidR="008C2088" w:rsidRDefault="008C2088" w:rsidP="006E6060">
      <w:r>
        <w:separator/>
      </w:r>
    </w:p>
  </w:footnote>
  <w:footnote w:type="continuationSeparator" w:id="0">
    <w:p w14:paraId="283DA01F" w14:textId="77777777" w:rsidR="008C2088" w:rsidRDefault="008C2088" w:rsidP="006E6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2C3"/>
    <w:rsid w:val="00027A46"/>
    <w:rsid w:val="00044A7E"/>
    <w:rsid w:val="000905C0"/>
    <w:rsid w:val="000D2718"/>
    <w:rsid w:val="000E66E2"/>
    <w:rsid w:val="000F3569"/>
    <w:rsid w:val="00100E92"/>
    <w:rsid w:val="00113F57"/>
    <w:rsid w:val="00117560"/>
    <w:rsid w:val="00122F05"/>
    <w:rsid w:val="00165CCB"/>
    <w:rsid w:val="00185299"/>
    <w:rsid w:val="001B7D4E"/>
    <w:rsid w:val="00236B16"/>
    <w:rsid w:val="00244562"/>
    <w:rsid w:val="0031418E"/>
    <w:rsid w:val="003713CA"/>
    <w:rsid w:val="00397EAA"/>
    <w:rsid w:val="00464C3D"/>
    <w:rsid w:val="00481EB7"/>
    <w:rsid w:val="00493354"/>
    <w:rsid w:val="004A34EB"/>
    <w:rsid w:val="004C5F96"/>
    <w:rsid w:val="00513F8D"/>
    <w:rsid w:val="0055309B"/>
    <w:rsid w:val="00583987"/>
    <w:rsid w:val="005C5DC9"/>
    <w:rsid w:val="00616B11"/>
    <w:rsid w:val="006272C3"/>
    <w:rsid w:val="00651F10"/>
    <w:rsid w:val="00681AF7"/>
    <w:rsid w:val="006A6973"/>
    <w:rsid w:val="006D0A8B"/>
    <w:rsid w:val="006E6060"/>
    <w:rsid w:val="007B0F51"/>
    <w:rsid w:val="007E7E8A"/>
    <w:rsid w:val="008017A2"/>
    <w:rsid w:val="0083615B"/>
    <w:rsid w:val="008C2088"/>
    <w:rsid w:val="008C7583"/>
    <w:rsid w:val="00944741"/>
    <w:rsid w:val="009A0636"/>
    <w:rsid w:val="00AC5AAC"/>
    <w:rsid w:val="00AE6173"/>
    <w:rsid w:val="00AF37D8"/>
    <w:rsid w:val="00B47AA0"/>
    <w:rsid w:val="00B710F6"/>
    <w:rsid w:val="00BC18C3"/>
    <w:rsid w:val="00C1295C"/>
    <w:rsid w:val="00C15FBA"/>
    <w:rsid w:val="00C56451"/>
    <w:rsid w:val="00C64290"/>
    <w:rsid w:val="00D50C62"/>
    <w:rsid w:val="00DB36EA"/>
    <w:rsid w:val="00E21755"/>
    <w:rsid w:val="00E4020F"/>
    <w:rsid w:val="00E9223D"/>
    <w:rsid w:val="00EF0A52"/>
    <w:rsid w:val="00EF318B"/>
    <w:rsid w:val="00F425CF"/>
    <w:rsid w:val="00F505A3"/>
    <w:rsid w:val="00F73645"/>
    <w:rsid w:val="00FD7804"/>
    <w:rsid w:val="00FF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3C210"/>
  <w15:chartTrackingRefBased/>
  <w15:docId w15:val="{DE7ADAD1-0FCB-4A43-9830-6FD64F52F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0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06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0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06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060"/>
    <w:rPr>
      <w:sz w:val="18"/>
      <w:szCs w:val="18"/>
    </w:rPr>
  </w:style>
  <w:style w:type="character" w:styleId="a7">
    <w:name w:val="Hyperlink"/>
    <w:basedOn w:val="a0"/>
    <w:uiPriority w:val="99"/>
    <w:unhideWhenUsed/>
    <w:rsid w:val="00D50C62"/>
    <w:rPr>
      <w:color w:val="0000FF"/>
      <w:u w:val="single"/>
    </w:rPr>
  </w:style>
  <w:style w:type="paragraph" w:styleId="a8">
    <w:name w:val="Revision"/>
    <w:hidden/>
    <w:uiPriority w:val="99"/>
    <w:semiHidden/>
    <w:rsid w:val="00165CCB"/>
  </w:style>
  <w:style w:type="paragraph" w:styleId="a9">
    <w:name w:val="List Paragraph"/>
    <w:basedOn w:val="a"/>
    <w:uiPriority w:val="34"/>
    <w:qFormat/>
    <w:rsid w:val="00481E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4</Pages>
  <Words>755</Words>
  <Characters>4306</Characters>
  <Application>Microsoft Office Word</Application>
  <DocSecurity>0</DocSecurity>
  <Lines>35</Lines>
  <Paragraphs>10</Paragraphs>
  <ScaleCrop>false</ScaleCrop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ie Zhou</dc:creator>
  <cp:keywords/>
  <dc:description/>
  <cp:lastModifiedBy>DELL</cp:lastModifiedBy>
  <cp:revision>43</cp:revision>
  <dcterms:created xsi:type="dcterms:W3CDTF">2022-11-18T00:29:00Z</dcterms:created>
  <dcterms:modified xsi:type="dcterms:W3CDTF">2022-12-11T09:01:00Z</dcterms:modified>
</cp:coreProperties>
</file>